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CFB" w:rsidRPr="006502EC" w:rsidRDefault="00411E68" w:rsidP="007E623F">
      <w:pPr>
        <w:spacing w:afterLines="50"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sz w:val="18"/>
          <w:szCs w:val="18"/>
          <w:lang/>
        </w:rPr>
        <w:t xml:space="preserve">S3 </w:t>
      </w:r>
      <w:r w:rsidR="00437CFB" w:rsidRPr="006502EC">
        <w:rPr>
          <w:rFonts w:ascii="Times New Roman" w:hAnsi="Times New Roman" w:hint="eastAsia"/>
          <w:b/>
          <w:bCs/>
          <w:color w:val="000000"/>
          <w:sz w:val="18"/>
          <w:szCs w:val="18"/>
          <w:lang/>
        </w:rPr>
        <w:t>Table</w:t>
      </w:r>
      <w:r>
        <w:rPr>
          <w:rFonts w:ascii="Times New Roman" w:hAnsi="Times New Roman"/>
          <w:b/>
          <w:bCs/>
          <w:color w:val="000000"/>
          <w:sz w:val="18"/>
          <w:szCs w:val="18"/>
          <w:lang/>
        </w:rPr>
        <w:t>.</w:t>
      </w:r>
      <w:r w:rsidR="00437CFB" w:rsidRPr="006502EC">
        <w:rPr>
          <w:rFonts w:ascii="Times New Roman" w:hAnsi="Times New Roman" w:hint="eastAsia"/>
          <w:b/>
          <w:bCs/>
          <w:color w:val="000000"/>
          <w:sz w:val="18"/>
          <w:szCs w:val="18"/>
          <w:lang/>
        </w:rPr>
        <w:t xml:space="preserve"> </w:t>
      </w:r>
      <w:r w:rsidR="00437CFB" w:rsidRPr="006502EC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H</w:t>
      </w:r>
      <w:r w:rsidR="00437CFB" w:rsidRPr="006502EC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eavy mineral </w:t>
      </w:r>
      <w:r w:rsidR="00437CFB" w:rsidRPr="006502EC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abundances</w:t>
      </w:r>
      <w:r w:rsidR="00437CFB" w:rsidRPr="006502EC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</w:t>
      </w:r>
      <w:r w:rsidR="00437CFB" w:rsidRPr="006502EC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(wt.%) of</w:t>
      </w:r>
      <w:r w:rsidR="00437CFB" w:rsidRPr="006502EC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</w:t>
      </w:r>
      <w:r w:rsidR="00437CFB" w:rsidRPr="006502EC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 xml:space="preserve">the </w:t>
      </w:r>
      <w:r w:rsidR="00437CFB" w:rsidRPr="006502EC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loess</w:t>
      </w:r>
      <w:r w:rsidR="00437CFB" w:rsidRPr="006502EC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 xml:space="preserve"> deposits in Northeast China.</w:t>
      </w:r>
    </w:p>
    <w:tbl>
      <w:tblPr>
        <w:tblW w:w="0" w:type="auto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624"/>
        <w:gridCol w:w="730"/>
      </w:tblGrid>
      <w:tr w:rsidR="00437CFB" w:rsidRPr="00016349" w:rsidTr="008E57A2">
        <w:trPr>
          <w:trHeight w:val="312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S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mpl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Z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R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Sp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</w:rPr>
              <w:t>Leu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Ky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G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z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T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u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E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x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Am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I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m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H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em+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g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O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hers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CF1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3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4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5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8.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6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5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9.3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9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8 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35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CF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5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4.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64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CF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8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6.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1.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1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43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CF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4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2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8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5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5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0.6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67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98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KLG10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6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3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2.4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3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7.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9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1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7.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81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03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1.78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3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4 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8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KLG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4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2.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4.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6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58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KLG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3.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2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7.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4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4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KLG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8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3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3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0.6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20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47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HB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2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.00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4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3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2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2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26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8.4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8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9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5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72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HB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7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9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63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HB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9.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1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63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HB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8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0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5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8.3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0.4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1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7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31 </w:t>
            </w:r>
          </w:p>
        </w:tc>
      </w:tr>
      <w:tr w:rsidR="00437CFB" w:rsidRPr="00016349" w:rsidTr="008E57A2">
        <w:trPr>
          <w:trHeight w:val="283"/>
          <w:jc w:val="center"/>
        </w:trPr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XS1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3.1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4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6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4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48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1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0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5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2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7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8.44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1 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7 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7CFB" w:rsidRPr="00016349" w:rsidRDefault="00437CFB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91 </w:t>
            </w:r>
          </w:p>
        </w:tc>
      </w:tr>
    </w:tbl>
    <w:p w:rsidR="00437CFB" w:rsidRDefault="009450BD" w:rsidP="00437CFB">
      <w:pPr>
        <w:rPr>
          <w:rFonts w:ascii="Times New Roman" w:hAnsi="Times New Roman"/>
          <w:sz w:val="18"/>
          <w:szCs w:val="18"/>
        </w:rPr>
      </w:pPr>
      <w:r w:rsidRPr="009450BD">
        <w:rPr>
          <w:noProof/>
          <w:sz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6" o:spid="_x0000_s1026" type="#_x0000_t202" style="position:absolute;left:0;text-align:left;margin-left:31.05pt;margin-top:9.55pt;width:607.95pt;height:75.2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" filled="f" stroked="f">
            <v:textbox>
              <w:txbxContent>
                <w:p w:rsidR="00437CFB" w:rsidRDefault="00437CFB" w:rsidP="00437CFB">
                  <w:r>
                    <w:rPr>
                      <w:rFonts w:ascii="Times New Roman" w:hAnsi="Times New Roman"/>
                      <w:sz w:val="18"/>
                      <w:szCs w:val="18"/>
                    </w:rPr>
                    <w:t>Systematic mineral abbreviation list: Ilm=ilmenite, Ep=epidote, Gt=garnet, Px=pyroxene, Mag=Magnetite,</w:t>
                  </w:r>
                  <w:r>
                    <w:rPr>
                      <w:rFonts w:ascii="Times New Roman" w:hAnsi="Times New Roman" w:hint="eastAsia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Amp=amphibole, Zr=zircon, Hem=hematite, </w:t>
                  </w:r>
                  <w:r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Lm=limonite, Spn=sphene, Tur=tourmaline, Ap=apatite, Rt=rutile, Leu=leucoxene, Ant=anatase, Mnz=monazite, Ky=kyanite</w:t>
                  </w:r>
                  <w:r>
                    <w:rPr>
                      <w:rFonts w:ascii="Times New Roman" w:hAnsi="Times New Roman" w:hint="eastAsia"/>
                      <w:color w:val="000000"/>
                      <w:sz w:val="18"/>
                      <w:szCs w:val="18"/>
                    </w:rPr>
                    <w:t>, other=weathered debris. Some heavy minerals, such as pyrite, chalcopyrite and moissanite, only present sporadically with extremely low amounts (1-40 grains) in one or a few samples, and thus are not listed in the table.</w:t>
                  </w:r>
                </w:p>
              </w:txbxContent>
            </v:textbox>
          </v:shape>
        </w:pict>
      </w: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437CFB" w:rsidRDefault="00437CFB" w:rsidP="00437CFB">
      <w:pPr>
        <w:rPr>
          <w:rFonts w:ascii="Times New Roman" w:hAnsi="Times New Roman"/>
          <w:sz w:val="18"/>
          <w:szCs w:val="18"/>
        </w:rPr>
      </w:pPr>
    </w:p>
    <w:p w:rsidR="00AE1CBA" w:rsidRDefault="00AE1CBA"/>
    <w:sectPr w:rsidR="00AE1CBA" w:rsidSect="00437C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2780" w:rsidRDefault="00A82780" w:rsidP="00437CFB">
      <w:r>
        <w:separator/>
      </w:r>
    </w:p>
  </w:endnote>
  <w:endnote w:type="continuationSeparator" w:id="1">
    <w:p w:rsidR="00A82780" w:rsidRDefault="00A82780" w:rsidP="00437C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2780" w:rsidRDefault="00A82780" w:rsidP="00437CFB">
      <w:r>
        <w:separator/>
      </w:r>
    </w:p>
  </w:footnote>
  <w:footnote w:type="continuationSeparator" w:id="1">
    <w:p w:rsidR="00A82780" w:rsidRDefault="00A82780" w:rsidP="00437C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282F"/>
    <w:rsid w:val="00065F9F"/>
    <w:rsid w:val="000C3774"/>
    <w:rsid w:val="00411E68"/>
    <w:rsid w:val="00437CFB"/>
    <w:rsid w:val="006502EC"/>
    <w:rsid w:val="007E623F"/>
    <w:rsid w:val="009450BD"/>
    <w:rsid w:val="00A82780"/>
    <w:rsid w:val="00AE1CBA"/>
    <w:rsid w:val="00C528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CF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C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C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C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5</cp:revision>
  <dcterms:created xsi:type="dcterms:W3CDTF">2022-09-07T13:53:00Z</dcterms:created>
  <dcterms:modified xsi:type="dcterms:W3CDTF">2022-10-13T11:04:00Z</dcterms:modified>
</cp:coreProperties>
</file>